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47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2"/>
        <w:gridCol w:w="1108"/>
        <w:gridCol w:w="1309"/>
        <w:gridCol w:w="1052"/>
      </w:tblGrid>
      <w:tr w:rsidR="00D5692C" w:rsidRPr="00D5692C" w14:paraId="14CDC308" w14:textId="77777777" w:rsidTr="0093054B"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14:paraId="683870AA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 xml:space="preserve">Patient no. 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58471A4D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Sex (F/M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3AC8CF12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Clinical history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44BCA9E0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Serum GDIU</w:t>
            </w:r>
          </w:p>
        </w:tc>
      </w:tr>
      <w:tr w:rsidR="00D5692C" w:rsidRPr="00D5692C" w14:paraId="7AE21C76" w14:textId="77777777" w:rsidTr="0093054B">
        <w:tc>
          <w:tcPr>
            <w:tcW w:w="1302" w:type="dxa"/>
            <w:tcBorders>
              <w:top w:val="single" w:sz="4" w:space="0" w:color="auto"/>
            </w:tcBorders>
          </w:tcPr>
          <w:p w14:paraId="34BFB66A" w14:textId="77777777" w:rsidR="00D5692C" w:rsidRPr="00D5692C" w:rsidRDefault="00D5692C" w:rsidP="00D5692C">
            <w:pPr>
              <w:tabs>
                <w:tab w:val="left" w:pos="1072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1</w:t>
            </w:r>
            <w:r w:rsidRPr="00D5692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14:paraId="39C5D64D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75BB20FC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VT+/PM-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26ED5BA9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4.9</w:t>
            </w:r>
          </w:p>
        </w:tc>
      </w:tr>
      <w:tr w:rsidR="00D5692C" w:rsidRPr="00D5692C" w14:paraId="0F0B98B4" w14:textId="77777777" w:rsidTr="0093054B">
        <w:tc>
          <w:tcPr>
            <w:tcW w:w="1302" w:type="dxa"/>
          </w:tcPr>
          <w:p w14:paraId="4F6AD24D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8" w:type="dxa"/>
          </w:tcPr>
          <w:p w14:paraId="5012C27E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09" w:type="dxa"/>
          </w:tcPr>
          <w:p w14:paraId="7ABC328A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VT+/PM-</w:t>
            </w:r>
          </w:p>
        </w:tc>
        <w:tc>
          <w:tcPr>
            <w:tcW w:w="1052" w:type="dxa"/>
          </w:tcPr>
          <w:p w14:paraId="20EBBF03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19.9</w:t>
            </w:r>
          </w:p>
        </w:tc>
      </w:tr>
      <w:tr w:rsidR="00D5692C" w:rsidRPr="00D5692C" w14:paraId="364F976B" w14:textId="77777777" w:rsidTr="0093054B">
        <w:tc>
          <w:tcPr>
            <w:tcW w:w="1302" w:type="dxa"/>
          </w:tcPr>
          <w:p w14:paraId="4AEDF739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8" w:type="dxa"/>
          </w:tcPr>
          <w:p w14:paraId="26322AA3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09" w:type="dxa"/>
          </w:tcPr>
          <w:p w14:paraId="6D9A7C63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VT+/PM-</w:t>
            </w:r>
          </w:p>
        </w:tc>
        <w:tc>
          <w:tcPr>
            <w:tcW w:w="1052" w:type="dxa"/>
          </w:tcPr>
          <w:p w14:paraId="5AA2E59D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4.7</w:t>
            </w:r>
          </w:p>
        </w:tc>
      </w:tr>
      <w:tr w:rsidR="00D5692C" w:rsidRPr="00D5692C" w14:paraId="07F5D876" w14:textId="77777777" w:rsidTr="0093054B">
        <w:tc>
          <w:tcPr>
            <w:tcW w:w="1302" w:type="dxa"/>
          </w:tcPr>
          <w:p w14:paraId="2670C67B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08" w:type="dxa"/>
          </w:tcPr>
          <w:p w14:paraId="4F7B11A8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09" w:type="dxa"/>
          </w:tcPr>
          <w:p w14:paraId="3F6143FB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VT+/PM-</w:t>
            </w:r>
          </w:p>
        </w:tc>
        <w:tc>
          <w:tcPr>
            <w:tcW w:w="1052" w:type="dxa"/>
          </w:tcPr>
          <w:p w14:paraId="1179C7E2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7.0</w:t>
            </w:r>
          </w:p>
        </w:tc>
      </w:tr>
      <w:tr w:rsidR="00D5692C" w:rsidRPr="00D5692C" w14:paraId="19224DF3" w14:textId="77777777" w:rsidTr="0093054B">
        <w:tc>
          <w:tcPr>
            <w:tcW w:w="1302" w:type="dxa"/>
          </w:tcPr>
          <w:p w14:paraId="7D7DD28C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8" w:type="dxa"/>
          </w:tcPr>
          <w:p w14:paraId="5F034117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09" w:type="dxa"/>
          </w:tcPr>
          <w:p w14:paraId="1AE4EF7E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VT+/PM-</w:t>
            </w:r>
          </w:p>
        </w:tc>
        <w:tc>
          <w:tcPr>
            <w:tcW w:w="1052" w:type="dxa"/>
          </w:tcPr>
          <w:p w14:paraId="5BC469F9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12.5</w:t>
            </w:r>
          </w:p>
        </w:tc>
      </w:tr>
      <w:tr w:rsidR="00D5692C" w:rsidRPr="00D5692C" w14:paraId="6ED27A0C" w14:textId="77777777" w:rsidTr="0093054B">
        <w:tc>
          <w:tcPr>
            <w:tcW w:w="1302" w:type="dxa"/>
          </w:tcPr>
          <w:p w14:paraId="54152A9C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08" w:type="dxa"/>
          </w:tcPr>
          <w:p w14:paraId="4B107983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09" w:type="dxa"/>
          </w:tcPr>
          <w:p w14:paraId="5212846F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VT+/PM-</w:t>
            </w:r>
          </w:p>
        </w:tc>
        <w:tc>
          <w:tcPr>
            <w:tcW w:w="1052" w:type="dxa"/>
          </w:tcPr>
          <w:p w14:paraId="2B6F7B1B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8.4</w:t>
            </w:r>
          </w:p>
        </w:tc>
      </w:tr>
      <w:tr w:rsidR="00D5692C" w:rsidRPr="00D5692C" w14:paraId="67CB0319" w14:textId="77777777" w:rsidTr="0093054B">
        <w:tc>
          <w:tcPr>
            <w:tcW w:w="1302" w:type="dxa"/>
          </w:tcPr>
          <w:p w14:paraId="1BA103E4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08" w:type="dxa"/>
          </w:tcPr>
          <w:p w14:paraId="0B1EFA1A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09" w:type="dxa"/>
          </w:tcPr>
          <w:p w14:paraId="3E6D7ABB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VT+/PM-</w:t>
            </w:r>
          </w:p>
        </w:tc>
        <w:tc>
          <w:tcPr>
            <w:tcW w:w="1052" w:type="dxa"/>
          </w:tcPr>
          <w:p w14:paraId="090A361F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85.8</w:t>
            </w:r>
          </w:p>
        </w:tc>
      </w:tr>
      <w:tr w:rsidR="00D5692C" w:rsidRPr="00D5692C" w14:paraId="39612152" w14:textId="77777777" w:rsidTr="0093054B">
        <w:tc>
          <w:tcPr>
            <w:tcW w:w="1302" w:type="dxa"/>
          </w:tcPr>
          <w:p w14:paraId="7242CCFE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08" w:type="dxa"/>
          </w:tcPr>
          <w:p w14:paraId="07BF103B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09" w:type="dxa"/>
          </w:tcPr>
          <w:p w14:paraId="47DE66E6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VT+/PM-</w:t>
            </w:r>
          </w:p>
        </w:tc>
        <w:tc>
          <w:tcPr>
            <w:tcW w:w="1052" w:type="dxa"/>
          </w:tcPr>
          <w:p w14:paraId="3A1E59A0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100</w:t>
            </w:r>
          </w:p>
        </w:tc>
      </w:tr>
      <w:tr w:rsidR="00D5692C" w:rsidRPr="00D5692C" w14:paraId="0C879D38" w14:textId="77777777" w:rsidTr="0093054B">
        <w:tc>
          <w:tcPr>
            <w:tcW w:w="1302" w:type="dxa"/>
          </w:tcPr>
          <w:p w14:paraId="5E482A98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08" w:type="dxa"/>
          </w:tcPr>
          <w:p w14:paraId="1196E0F7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09" w:type="dxa"/>
          </w:tcPr>
          <w:p w14:paraId="64410BBE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VT+/PM-</w:t>
            </w:r>
          </w:p>
        </w:tc>
        <w:tc>
          <w:tcPr>
            <w:tcW w:w="1052" w:type="dxa"/>
          </w:tcPr>
          <w:p w14:paraId="2E6C51B7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4.3</w:t>
            </w:r>
          </w:p>
        </w:tc>
      </w:tr>
      <w:tr w:rsidR="00D5692C" w:rsidRPr="00D5692C" w14:paraId="64921684" w14:textId="77777777" w:rsidTr="0093054B">
        <w:tc>
          <w:tcPr>
            <w:tcW w:w="1302" w:type="dxa"/>
          </w:tcPr>
          <w:p w14:paraId="49A7289D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08" w:type="dxa"/>
          </w:tcPr>
          <w:p w14:paraId="2CCDDC83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09" w:type="dxa"/>
          </w:tcPr>
          <w:p w14:paraId="70916062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VT-/PM+</w:t>
            </w:r>
          </w:p>
        </w:tc>
        <w:tc>
          <w:tcPr>
            <w:tcW w:w="1052" w:type="dxa"/>
          </w:tcPr>
          <w:p w14:paraId="142B84CB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7.2</w:t>
            </w:r>
          </w:p>
        </w:tc>
      </w:tr>
      <w:tr w:rsidR="00D5692C" w:rsidRPr="00D5692C" w14:paraId="3A071CA9" w14:textId="77777777" w:rsidTr="0093054B">
        <w:tc>
          <w:tcPr>
            <w:tcW w:w="1302" w:type="dxa"/>
          </w:tcPr>
          <w:p w14:paraId="5376BDB0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08" w:type="dxa"/>
          </w:tcPr>
          <w:p w14:paraId="0D57ECD2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09" w:type="dxa"/>
          </w:tcPr>
          <w:p w14:paraId="0124ECA4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VT-/PM+</w:t>
            </w:r>
          </w:p>
        </w:tc>
        <w:tc>
          <w:tcPr>
            <w:tcW w:w="1052" w:type="dxa"/>
          </w:tcPr>
          <w:p w14:paraId="0096F379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21.0</w:t>
            </w:r>
          </w:p>
        </w:tc>
      </w:tr>
      <w:tr w:rsidR="00D5692C" w:rsidRPr="00D5692C" w14:paraId="710AB17A" w14:textId="77777777" w:rsidTr="0093054B">
        <w:tc>
          <w:tcPr>
            <w:tcW w:w="1302" w:type="dxa"/>
          </w:tcPr>
          <w:p w14:paraId="3DE34B1C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08" w:type="dxa"/>
          </w:tcPr>
          <w:p w14:paraId="53C535E1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09" w:type="dxa"/>
          </w:tcPr>
          <w:p w14:paraId="4FB0E83B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VT-/PM+</w:t>
            </w:r>
          </w:p>
        </w:tc>
        <w:tc>
          <w:tcPr>
            <w:tcW w:w="1052" w:type="dxa"/>
          </w:tcPr>
          <w:p w14:paraId="50CA0410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9.3</w:t>
            </w:r>
          </w:p>
        </w:tc>
      </w:tr>
      <w:tr w:rsidR="00D5692C" w:rsidRPr="00D5692C" w14:paraId="326BA69A" w14:textId="77777777" w:rsidTr="0093054B">
        <w:tc>
          <w:tcPr>
            <w:tcW w:w="1302" w:type="dxa"/>
          </w:tcPr>
          <w:p w14:paraId="42478317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08" w:type="dxa"/>
          </w:tcPr>
          <w:p w14:paraId="4C7CE73D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09" w:type="dxa"/>
          </w:tcPr>
          <w:p w14:paraId="6EBFFFDA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VT-/PM+</w:t>
            </w:r>
          </w:p>
        </w:tc>
        <w:tc>
          <w:tcPr>
            <w:tcW w:w="1052" w:type="dxa"/>
          </w:tcPr>
          <w:p w14:paraId="56C72F3A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5.3</w:t>
            </w:r>
          </w:p>
        </w:tc>
      </w:tr>
      <w:tr w:rsidR="00D5692C" w:rsidRPr="00D5692C" w14:paraId="5EA892EF" w14:textId="77777777" w:rsidTr="0093054B">
        <w:tc>
          <w:tcPr>
            <w:tcW w:w="1302" w:type="dxa"/>
          </w:tcPr>
          <w:p w14:paraId="66E33650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08" w:type="dxa"/>
          </w:tcPr>
          <w:p w14:paraId="35A78922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09" w:type="dxa"/>
          </w:tcPr>
          <w:p w14:paraId="7744B0AB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VT-/PM+</w:t>
            </w:r>
          </w:p>
        </w:tc>
        <w:tc>
          <w:tcPr>
            <w:tcW w:w="1052" w:type="dxa"/>
          </w:tcPr>
          <w:p w14:paraId="213A8FBA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5.5</w:t>
            </w:r>
          </w:p>
        </w:tc>
      </w:tr>
      <w:tr w:rsidR="00D5692C" w:rsidRPr="00D5692C" w14:paraId="0EADD206" w14:textId="77777777" w:rsidTr="0093054B">
        <w:tc>
          <w:tcPr>
            <w:tcW w:w="1302" w:type="dxa"/>
          </w:tcPr>
          <w:p w14:paraId="0419B5CB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08" w:type="dxa"/>
          </w:tcPr>
          <w:p w14:paraId="695FCD7D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09" w:type="dxa"/>
          </w:tcPr>
          <w:p w14:paraId="1B5B1CB7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VT-/PM+</w:t>
            </w:r>
          </w:p>
        </w:tc>
        <w:tc>
          <w:tcPr>
            <w:tcW w:w="1052" w:type="dxa"/>
          </w:tcPr>
          <w:p w14:paraId="116945F7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69.3</w:t>
            </w:r>
          </w:p>
        </w:tc>
      </w:tr>
      <w:tr w:rsidR="00D5692C" w:rsidRPr="00D5692C" w14:paraId="28A256B0" w14:textId="77777777" w:rsidTr="0093054B">
        <w:tc>
          <w:tcPr>
            <w:tcW w:w="1302" w:type="dxa"/>
            <w:tcBorders>
              <w:bottom w:val="single" w:sz="4" w:space="0" w:color="auto"/>
            </w:tcBorders>
          </w:tcPr>
          <w:p w14:paraId="3D5EF9FC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7FA90F29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13B79733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VT-/PM+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05304A62" w14:textId="77777777" w:rsidR="00D5692C" w:rsidRPr="00D5692C" w:rsidRDefault="00D5692C" w:rsidP="00D569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692C">
              <w:rPr>
                <w:rFonts w:ascii="Times New Roman" w:hAnsi="Times New Roman" w:cs="Times New Roman"/>
              </w:rPr>
              <w:t>77.1</w:t>
            </w:r>
          </w:p>
        </w:tc>
      </w:tr>
    </w:tbl>
    <w:p w14:paraId="5AC6507B" w14:textId="77777777" w:rsidR="009B03FE" w:rsidRDefault="009B03FE" w:rsidP="00D5692C">
      <w:pPr>
        <w:spacing w:line="480" w:lineRule="auto"/>
        <w:rPr>
          <w:rFonts w:ascii="Times New Roman" w:hAnsi="Times New Roman" w:cs="Times New Roman"/>
          <w:b/>
        </w:rPr>
      </w:pPr>
    </w:p>
    <w:p w14:paraId="76E4638B" w14:textId="77777777" w:rsidR="00D5692C" w:rsidRPr="00D5692C" w:rsidRDefault="00D5692C" w:rsidP="00D5692C">
      <w:pPr>
        <w:spacing w:line="480" w:lineRule="auto"/>
        <w:rPr>
          <w:rFonts w:ascii="Times New Roman" w:hAnsi="Times New Roman" w:cs="Times New Roman"/>
        </w:rPr>
      </w:pPr>
      <w:r w:rsidRPr="00D5692C">
        <w:rPr>
          <w:rFonts w:ascii="Times New Roman" w:hAnsi="Times New Roman" w:cs="Times New Roman"/>
          <w:b/>
        </w:rPr>
        <w:t>Supplementary Table 1:</w:t>
      </w:r>
      <w:r w:rsidRPr="00D5692C">
        <w:rPr>
          <w:rFonts w:ascii="Times New Roman" w:hAnsi="Times New Roman" w:cs="Times New Roman"/>
        </w:rPr>
        <w:t xml:space="preserve"> Summary of IgG anti-DI activity in the sera of 16 patients with APS. Activity is defined as IgG anti-DI units (GDIU). Cut off for positivity was determined to be 10GDIU based on the mean</w:t>
      </w:r>
      <w:bookmarkStart w:id="0" w:name="_GoBack"/>
      <w:bookmarkEnd w:id="0"/>
      <w:r w:rsidRPr="00D5692C">
        <w:rPr>
          <w:rFonts w:ascii="Times New Roman" w:hAnsi="Times New Roman" w:cs="Times New Roman"/>
        </w:rPr>
        <w:t xml:space="preserve"> activity +3SD of 200 healthy control sera. </w:t>
      </w:r>
    </w:p>
    <w:p w14:paraId="5C15B390" w14:textId="77777777" w:rsidR="001A4A19" w:rsidRDefault="001A4A19"/>
    <w:sectPr w:rsidR="001A4A19" w:rsidSect="00CD51EF">
      <w:pgSz w:w="11900" w:h="16840"/>
      <w:pgMar w:top="1440" w:right="1797" w:bottom="1440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52A"/>
    <w:rsid w:val="001574CC"/>
    <w:rsid w:val="0019552A"/>
    <w:rsid w:val="001A4A19"/>
    <w:rsid w:val="00631151"/>
    <w:rsid w:val="00642FEA"/>
    <w:rsid w:val="009B03FE"/>
    <w:rsid w:val="00A52B4A"/>
    <w:rsid w:val="00AC31E2"/>
    <w:rsid w:val="00CB2E40"/>
    <w:rsid w:val="00CD51EF"/>
    <w:rsid w:val="00D5692C"/>
    <w:rsid w:val="00E01C43"/>
    <w:rsid w:val="00F83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F5C14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2B4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B4A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D569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B2E4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2E4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2E4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2E4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2E4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2B4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B4A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D569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B2E4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2E4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2E4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2E4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2E4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6</Characters>
  <Application>Microsoft Macintosh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S PERICLEOUS</dc:creator>
  <cp:keywords/>
  <dc:description/>
  <cp:lastModifiedBy>Ian Giles</cp:lastModifiedBy>
  <cp:revision>2</cp:revision>
  <dcterms:created xsi:type="dcterms:W3CDTF">2014-10-04T11:19:00Z</dcterms:created>
  <dcterms:modified xsi:type="dcterms:W3CDTF">2014-10-04T11:19:00Z</dcterms:modified>
</cp:coreProperties>
</file>